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Table S4 </w:t>
      </w:r>
      <w:bookmarkStart w:id="0" w:name="OLE_LINK2"/>
      <w:bookmarkStart w:id="1" w:name="OLE_LINK1"/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The expression of proteins was</w:t>
      </w:r>
      <w:bookmarkEnd w:id="0"/>
      <w:bookmarkEnd w:id="1"/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down-regulated </w:t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or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up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-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regulated at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8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h post-infection</w:t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</w:r>
    </w:p>
    <w:tbl>
      <w:tblPr>
        <w:tblW w:w="4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2"/>
      </w:tblGrid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Fold chang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E11.1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b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4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-3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l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4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7C5.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3B8.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06A7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7E3.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l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5C10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y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9G10AR.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E2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1H3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dh-1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7E3.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9G8B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x-1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p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1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53A2.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fm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7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7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0334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t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ch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09B4.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G4.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h-3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-1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s-2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A3.1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F7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o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n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-6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n-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p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c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71F9AL.1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l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24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p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G10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3B9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t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t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b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s-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b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-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7B10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4C3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2B11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x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n-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5D11.1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a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2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t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-1A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46G5A.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h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2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f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r-2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h-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03F8.1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fi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8F2AR.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B9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2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-48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-17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E6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8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-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i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d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n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48A6B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o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02D3.1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s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x-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c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58F12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66D12A.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b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p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A11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a-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d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2A10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x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9E2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g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03F1.1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05E8B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-4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7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x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6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6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E4.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d-5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12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d-5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1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2:51:00Z</dcterms:created>
  <dc:creator>user</dc:creator>
  <dc:description/>
  <dc:language>en-US</dc:language>
  <cp:lastModifiedBy>zhanglong</cp:lastModifiedBy>
  <dcterms:modified xsi:type="dcterms:W3CDTF">2014-08-03T12:51:00Z</dcterms:modified>
  <cp:revision>2</cp:revision>
  <dc:subject/>
  <dc:title>Table S3 The expression of proteins was downregulated or upregulated at 4 h post-infection</dc:title>
</cp:coreProperties>
</file>